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DFC031" w14:textId="12249484" w:rsidR="00BF27D9" w:rsidRPr="002C536F" w:rsidRDefault="005A5A27" w:rsidP="00BF27D9">
      <w:pPr>
        <w:rPr>
          <w:rFonts w:ascii="Times New Roman" w:hAnsi="Times New Roman" w:cs="Times New Roman"/>
          <w:bCs/>
          <w:sz w:val="24"/>
          <w:szCs w:val="24"/>
        </w:rPr>
      </w:pPr>
      <w:r w:rsidRPr="000E12B7">
        <w:rPr>
          <w:rFonts w:ascii="Times New Roman" w:hAnsi="Times New Roman" w:cs="Times New Roman"/>
          <w:b/>
          <w:sz w:val="24"/>
          <w:szCs w:val="24"/>
        </w:rPr>
        <w:t>Extended Data Table 4-</w:t>
      </w:r>
      <w:r w:rsidR="00BF27D9">
        <w:rPr>
          <w:rFonts w:ascii="Times New Roman" w:hAnsi="Times New Roman" w:cs="Times New Roman"/>
          <w:b/>
          <w:sz w:val="24"/>
          <w:szCs w:val="24"/>
        </w:rPr>
        <w:t>2</w:t>
      </w:r>
      <w:r w:rsidR="00DE3DDF">
        <w:rPr>
          <w:rFonts w:ascii="Times New Roman" w:hAnsi="Times New Roman" w:cs="Times New Roman"/>
          <w:b/>
          <w:sz w:val="24"/>
          <w:szCs w:val="24"/>
        </w:rPr>
        <w:t>1</w:t>
      </w:r>
      <w:r w:rsidRPr="00C821A4">
        <w:rPr>
          <w:rFonts w:ascii="Times New Roman" w:hAnsi="Times New Roman" w:cs="Times New Roman"/>
          <w:bCs/>
          <w:sz w:val="24"/>
          <w:szCs w:val="24"/>
        </w:rPr>
        <w:t xml:space="preserve">. Coefficient of variation (CV) distributions for </w:t>
      </w:r>
      <w:r w:rsidR="009A69B2">
        <w:rPr>
          <w:rFonts w:ascii="Times New Roman" w:hAnsi="Times New Roman" w:cs="Times New Roman"/>
          <w:sz w:val="24"/>
          <w:szCs w:val="24"/>
        </w:rPr>
        <w:t>naïve</w:t>
      </w:r>
      <w:r w:rsidRPr="00C821A4">
        <w:rPr>
          <w:rFonts w:ascii="Times New Roman" w:hAnsi="Times New Roman" w:cs="Times New Roman"/>
          <w:sz w:val="24"/>
          <w:szCs w:val="24"/>
        </w:rPr>
        <w:t xml:space="preserve"> standard housed (controls) and </w:t>
      </w:r>
      <w:r w:rsidR="009A69B2">
        <w:rPr>
          <w:rFonts w:ascii="Times New Roman" w:hAnsi="Times New Roman" w:cs="Times New Roman"/>
          <w:sz w:val="24"/>
          <w:szCs w:val="24"/>
        </w:rPr>
        <w:t>naïve</w:t>
      </w:r>
      <w:r w:rsidR="00BF27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nvironmental </w:t>
      </w:r>
      <w:r w:rsidRPr="00C821A4">
        <w:rPr>
          <w:rFonts w:ascii="Times New Roman" w:hAnsi="Times New Roman" w:cs="Times New Roman"/>
          <w:sz w:val="24"/>
          <w:szCs w:val="24"/>
        </w:rPr>
        <w:t xml:space="preserve">enriched (EE) </w:t>
      </w:r>
      <w:r>
        <w:rPr>
          <w:rFonts w:ascii="Times New Roman" w:hAnsi="Times New Roman" w:cs="Times New Roman"/>
          <w:sz w:val="24"/>
          <w:szCs w:val="24"/>
        </w:rPr>
        <w:t xml:space="preserve">rats </w:t>
      </w:r>
      <w:r w:rsidR="005012EB">
        <w:rPr>
          <w:rFonts w:ascii="Times New Roman" w:hAnsi="Times New Roman" w:cs="Times New Roman"/>
          <w:bCs/>
          <w:sz w:val="24"/>
          <w:szCs w:val="24"/>
        </w:rPr>
        <w:t>by each individual trait</w:t>
      </w:r>
      <w:r w:rsidRPr="00C821A4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CV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 ratios </w:t>
      </w:r>
      <w:r>
        <w:rPr>
          <w:rFonts w:ascii="Times New Roman" w:hAnsi="Times New Roman" w:cs="Times New Roman"/>
          <w:bCs/>
          <w:sz w:val="24"/>
          <w:szCs w:val="24"/>
        </w:rPr>
        <w:t xml:space="preserve">were used 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to determine whether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distribution of variation differed by environmental complexity. Calculated </w:t>
      </w:r>
      <w:r>
        <w:rPr>
          <w:rFonts w:ascii="Times New Roman" w:hAnsi="Times New Roman" w:cs="Times New Roman"/>
          <w:bCs/>
          <w:sz w:val="24"/>
          <w:szCs w:val="24"/>
        </w:rPr>
        <w:t>EE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 to control ratios of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 xml:space="preserve"> CV</w:t>
      </w:r>
      <w:r w:rsidRPr="000E12B7">
        <w:rPr>
          <w:rFonts w:ascii="Times New Roman" w:hAnsi="Times New Roman" w:cs="Times New Roman"/>
          <w:sz w:val="24"/>
          <w:szCs w:val="24"/>
        </w:rPr>
        <w:t xml:space="preserve"> = [(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E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>)</w:t>
      </w:r>
      <w:proofErr w:type="gramStart"/>
      <w:r w:rsidRPr="000E12B7">
        <w:rPr>
          <w:rFonts w:ascii="Times New Roman" w:hAnsi="Times New Roman" w:cs="Times New Roman"/>
          <w:i/>
          <w:iCs/>
          <w:sz w:val="24"/>
          <w:szCs w:val="24"/>
        </w:rPr>
        <w:t>/(</w:t>
      </w:r>
      <w:proofErr w:type="gramEnd"/>
      <w:r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E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 xml:space="preserve"> + </w:t>
      </w:r>
      <w:proofErr w:type="spellStart"/>
      <w:r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ontrol</w:t>
      </w:r>
      <w:proofErr w:type="spellEnd"/>
      <w:r w:rsidRPr="000E12B7">
        <w:rPr>
          <w:rFonts w:ascii="Times New Roman" w:hAnsi="Times New Roman" w:cs="Times New Roman"/>
          <w:sz w:val="24"/>
          <w:szCs w:val="24"/>
        </w:rPr>
        <w:t xml:space="preserve">)]. </w:t>
      </w:r>
      <w:r w:rsidR="00BF27D9" w:rsidRPr="000E12B7">
        <w:rPr>
          <w:rFonts w:ascii="Times New Roman" w:hAnsi="Times New Roman" w:cs="Times New Roman"/>
          <w:sz w:val="24"/>
          <w:szCs w:val="24"/>
        </w:rPr>
        <w:t xml:space="preserve">CV ratios tested as a function of housing complexity against the theoretical mean of 0.5 by a one-sample t-test. </w:t>
      </w:r>
    </w:p>
    <w:tbl>
      <w:tblPr>
        <w:tblStyle w:val="TableGrid"/>
        <w:tblW w:w="10724" w:type="dxa"/>
        <w:tblLook w:val="04A0" w:firstRow="1" w:lastRow="0" w:firstColumn="1" w:lastColumn="0" w:noHBand="0" w:noVBand="1"/>
      </w:tblPr>
      <w:tblGrid>
        <w:gridCol w:w="1336"/>
        <w:gridCol w:w="1297"/>
        <w:gridCol w:w="1066"/>
        <w:gridCol w:w="1287"/>
        <w:gridCol w:w="1251"/>
        <w:gridCol w:w="2226"/>
        <w:gridCol w:w="1129"/>
        <w:gridCol w:w="1132"/>
      </w:tblGrid>
      <w:tr w:rsidR="00B74992" w:rsidRPr="00BB0151" w14:paraId="2907729C" w14:textId="77777777" w:rsidTr="00DE3DDF">
        <w:tc>
          <w:tcPr>
            <w:tcW w:w="1336" w:type="dxa"/>
          </w:tcPr>
          <w:p w14:paraId="020602DD" w14:textId="77777777" w:rsidR="00B74992" w:rsidRPr="00BB0151" w:rsidRDefault="00B74992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297" w:type="dxa"/>
          </w:tcPr>
          <w:p w14:paraId="3BA89A73" w14:textId="77777777" w:rsidR="00B74992" w:rsidRPr="00BB0151" w:rsidRDefault="00B74992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rait Category</w:t>
            </w:r>
          </w:p>
        </w:tc>
        <w:tc>
          <w:tcPr>
            <w:tcW w:w="1066" w:type="dxa"/>
          </w:tcPr>
          <w:p w14:paraId="4E39F02A" w14:textId="77777777" w:rsidR="00B74992" w:rsidRPr="00BB0151" w:rsidRDefault="00B74992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87" w:type="dxa"/>
          </w:tcPr>
          <w:p w14:paraId="1FBF698E" w14:textId="77777777" w:rsidR="00B74992" w:rsidRPr="00BB0151" w:rsidRDefault="00B74992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51" w:type="dxa"/>
          </w:tcPr>
          <w:p w14:paraId="0D412E74" w14:textId="77777777" w:rsidR="00B74992" w:rsidRPr="00BB0151" w:rsidRDefault="00B74992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189FBEA8" w14:textId="77777777" w:rsidR="00B74992" w:rsidRPr="00BB0151" w:rsidRDefault="00B74992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two tailed)</w:t>
            </w:r>
          </w:p>
        </w:tc>
        <w:tc>
          <w:tcPr>
            <w:tcW w:w="2226" w:type="dxa"/>
            <w:shd w:val="clear" w:color="auto" w:fill="FFFFFF" w:themeFill="background1"/>
          </w:tcPr>
          <w:p w14:paraId="4361F472" w14:textId="77777777" w:rsidR="00B74992" w:rsidRPr="00BB0151" w:rsidRDefault="00B74992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2261" w:type="dxa"/>
            <w:gridSpan w:val="2"/>
            <w:shd w:val="clear" w:color="auto" w:fill="E7E6E6" w:themeFill="background2"/>
          </w:tcPr>
          <w:p w14:paraId="1FEB82D9" w14:textId="77777777" w:rsidR="00B74992" w:rsidRPr="00BB0151" w:rsidRDefault="00B74992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B74992" w:rsidRPr="00BB0151" w14:paraId="7457F677" w14:textId="77777777" w:rsidTr="00DE3DDF">
        <w:tc>
          <w:tcPr>
            <w:tcW w:w="1336" w:type="dxa"/>
          </w:tcPr>
          <w:p w14:paraId="1DC491DB" w14:textId="77777777" w:rsidR="00B74992" w:rsidRPr="00BB0151" w:rsidRDefault="00B74992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7" w:type="dxa"/>
          </w:tcPr>
          <w:p w14:paraId="191C4777" w14:textId="77777777" w:rsidR="00B74992" w:rsidRPr="00BB0151" w:rsidRDefault="00B74992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14:paraId="6CEE6FF4" w14:textId="77777777" w:rsidR="00B74992" w:rsidRPr="00BB0151" w:rsidRDefault="00B74992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7" w:type="dxa"/>
          </w:tcPr>
          <w:p w14:paraId="1249C7AC" w14:textId="77777777" w:rsidR="00B74992" w:rsidRPr="00BB0151" w:rsidRDefault="00B74992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</w:tcPr>
          <w:p w14:paraId="337DD7D8" w14:textId="77777777" w:rsidR="00B74992" w:rsidRPr="00BB0151" w:rsidRDefault="00B74992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6" w:type="dxa"/>
            <w:shd w:val="clear" w:color="auto" w:fill="FFFFFF" w:themeFill="background1"/>
          </w:tcPr>
          <w:p w14:paraId="7DCE4272" w14:textId="77777777" w:rsidR="00B74992" w:rsidRPr="00BB0151" w:rsidRDefault="00B74992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shd w:val="clear" w:color="auto" w:fill="E7E6E6" w:themeFill="background2"/>
          </w:tcPr>
          <w:p w14:paraId="6CD80C78" w14:textId="77777777" w:rsidR="00B74992" w:rsidRPr="00BB0151" w:rsidRDefault="00B74992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32" w:type="dxa"/>
            <w:shd w:val="clear" w:color="auto" w:fill="E7E6E6" w:themeFill="background2"/>
          </w:tcPr>
          <w:p w14:paraId="37633794" w14:textId="77777777" w:rsidR="00B74992" w:rsidRPr="00BB0151" w:rsidRDefault="00B74992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CB4DD6" w:rsidRPr="00BB0151" w14:paraId="7EBBFEE8" w14:textId="77777777" w:rsidTr="00DE3DDF">
        <w:tc>
          <w:tcPr>
            <w:tcW w:w="1336" w:type="dxa"/>
          </w:tcPr>
          <w:p w14:paraId="6D971AEE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58F10549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</w:p>
          <w:p w14:paraId="31649FDB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all)</w:t>
            </w:r>
          </w:p>
        </w:tc>
        <w:tc>
          <w:tcPr>
            <w:tcW w:w="1066" w:type="dxa"/>
          </w:tcPr>
          <w:p w14:paraId="7C556255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343</w:t>
            </w:r>
          </w:p>
        </w:tc>
        <w:tc>
          <w:tcPr>
            <w:tcW w:w="1287" w:type="dxa"/>
          </w:tcPr>
          <w:p w14:paraId="72AA458C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251" w:type="dxa"/>
          </w:tcPr>
          <w:p w14:paraId="093AF0A4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732</w:t>
            </w:r>
          </w:p>
        </w:tc>
        <w:tc>
          <w:tcPr>
            <w:tcW w:w="2226" w:type="dxa"/>
            <w:shd w:val="clear" w:color="auto" w:fill="FFFFFF" w:themeFill="background1"/>
          </w:tcPr>
          <w:p w14:paraId="352E82E5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0511</w:t>
            </w:r>
          </w:p>
        </w:tc>
        <w:tc>
          <w:tcPr>
            <w:tcW w:w="1129" w:type="dxa"/>
            <w:shd w:val="clear" w:color="auto" w:fill="E7E6E6" w:themeFill="background2"/>
          </w:tcPr>
          <w:p w14:paraId="54605153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345</w:t>
            </w:r>
          </w:p>
        </w:tc>
        <w:tc>
          <w:tcPr>
            <w:tcW w:w="1132" w:type="dxa"/>
            <w:shd w:val="clear" w:color="auto" w:fill="E7E6E6" w:themeFill="background2"/>
          </w:tcPr>
          <w:p w14:paraId="0E1CB798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243</w:t>
            </w:r>
          </w:p>
        </w:tc>
      </w:tr>
      <w:tr w:rsidR="00CB4DD6" w:rsidRPr="00BB0151" w14:paraId="4FAE9045" w14:textId="77777777" w:rsidTr="00DE3DDF">
        <w:tc>
          <w:tcPr>
            <w:tcW w:w="1336" w:type="dxa"/>
          </w:tcPr>
          <w:p w14:paraId="0D2F0F6F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616FC042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hysiology</w:t>
            </w:r>
          </w:p>
          <w:p w14:paraId="172F80E4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all)</w:t>
            </w:r>
          </w:p>
        </w:tc>
        <w:tc>
          <w:tcPr>
            <w:tcW w:w="1066" w:type="dxa"/>
          </w:tcPr>
          <w:p w14:paraId="1470674C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1287" w:type="dxa"/>
          </w:tcPr>
          <w:p w14:paraId="3737987D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251" w:type="dxa"/>
          </w:tcPr>
          <w:p w14:paraId="6AE1D0FE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2226" w:type="dxa"/>
            <w:shd w:val="clear" w:color="auto" w:fill="FFFFFF" w:themeFill="background1"/>
          </w:tcPr>
          <w:p w14:paraId="741B9B74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0131</w:t>
            </w:r>
          </w:p>
        </w:tc>
        <w:tc>
          <w:tcPr>
            <w:tcW w:w="1129" w:type="dxa"/>
            <w:shd w:val="clear" w:color="auto" w:fill="E7E6E6" w:themeFill="background2"/>
          </w:tcPr>
          <w:p w14:paraId="6227A2A8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391</w:t>
            </w:r>
          </w:p>
        </w:tc>
        <w:tc>
          <w:tcPr>
            <w:tcW w:w="1132" w:type="dxa"/>
            <w:shd w:val="clear" w:color="auto" w:fill="E7E6E6" w:themeFill="background2"/>
          </w:tcPr>
          <w:p w14:paraId="2597E811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418</w:t>
            </w:r>
          </w:p>
        </w:tc>
      </w:tr>
      <w:tr w:rsidR="00CB4DD6" w:rsidRPr="00BB0151" w14:paraId="130B93E5" w14:textId="77777777" w:rsidTr="00DE3DDF">
        <w:tc>
          <w:tcPr>
            <w:tcW w:w="1336" w:type="dxa"/>
          </w:tcPr>
          <w:p w14:paraId="76E17477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423DEB6C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Anatomy</w:t>
            </w:r>
          </w:p>
        </w:tc>
        <w:tc>
          <w:tcPr>
            <w:tcW w:w="1066" w:type="dxa"/>
          </w:tcPr>
          <w:p w14:paraId="5C7D612E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.157</w:t>
            </w:r>
          </w:p>
        </w:tc>
        <w:tc>
          <w:tcPr>
            <w:tcW w:w="1287" w:type="dxa"/>
          </w:tcPr>
          <w:p w14:paraId="5105FE79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51" w:type="dxa"/>
          </w:tcPr>
          <w:p w14:paraId="6E003CD9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55</w:t>
            </w:r>
          </w:p>
        </w:tc>
        <w:tc>
          <w:tcPr>
            <w:tcW w:w="2226" w:type="dxa"/>
            <w:shd w:val="clear" w:color="auto" w:fill="FFFFFF" w:themeFill="background1"/>
          </w:tcPr>
          <w:p w14:paraId="1A2B4952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3604</w:t>
            </w:r>
          </w:p>
        </w:tc>
        <w:tc>
          <w:tcPr>
            <w:tcW w:w="1129" w:type="dxa"/>
            <w:shd w:val="clear" w:color="auto" w:fill="E7E6E6" w:themeFill="background2"/>
          </w:tcPr>
          <w:p w14:paraId="09A88544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272</w:t>
            </w:r>
          </w:p>
        </w:tc>
        <w:tc>
          <w:tcPr>
            <w:tcW w:w="1132" w:type="dxa"/>
            <w:shd w:val="clear" w:color="auto" w:fill="E7E6E6" w:themeFill="background2"/>
          </w:tcPr>
          <w:p w14:paraId="210D3734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993</w:t>
            </w:r>
          </w:p>
        </w:tc>
      </w:tr>
      <w:tr w:rsidR="00CB4DD6" w:rsidRPr="00BB0151" w14:paraId="0C433EE0" w14:textId="77777777" w:rsidTr="00DE3DDF">
        <w:tc>
          <w:tcPr>
            <w:tcW w:w="1336" w:type="dxa"/>
          </w:tcPr>
          <w:p w14:paraId="3E356F0A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22F1AAFA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 (CNS)</w:t>
            </w:r>
          </w:p>
        </w:tc>
        <w:tc>
          <w:tcPr>
            <w:tcW w:w="1066" w:type="dxa"/>
          </w:tcPr>
          <w:p w14:paraId="2C38F238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1.018</w:t>
            </w:r>
          </w:p>
        </w:tc>
        <w:tc>
          <w:tcPr>
            <w:tcW w:w="1287" w:type="dxa"/>
          </w:tcPr>
          <w:p w14:paraId="1FB10711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251" w:type="dxa"/>
          </w:tcPr>
          <w:p w14:paraId="6568DDE8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</w:p>
        </w:tc>
        <w:tc>
          <w:tcPr>
            <w:tcW w:w="2226" w:type="dxa"/>
            <w:shd w:val="clear" w:color="auto" w:fill="FFFFFF" w:themeFill="background1"/>
          </w:tcPr>
          <w:p w14:paraId="0315F91B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1742</w:t>
            </w:r>
          </w:p>
        </w:tc>
        <w:tc>
          <w:tcPr>
            <w:tcW w:w="1129" w:type="dxa"/>
            <w:shd w:val="clear" w:color="auto" w:fill="E7E6E6" w:themeFill="background2"/>
          </w:tcPr>
          <w:p w14:paraId="7D0242E4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512</w:t>
            </w:r>
          </w:p>
        </w:tc>
        <w:tc>
          <w:tcPr>
            <w:tcW w:w="1132" w:type="dxa"/>
            <w:shd w:val="clear" w:color="auto" w:fill="E7E6E6" w:themeFill="background2"/>
          </w:tcPr>
          <w:p w14:paraId="5ACD2CF9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164</w:t>
            </w:r>
          </w:p>
        </w:tc>
      </w:tr>
      <w:tr w:rsidR="00CB4DD6" w:rsidRPr="00BB0151" w14:paraId="458723B8" w14:textId="77777777" w:rsidTr="00DE3DDF">
        <w:tc>
          <w:tcPr>
            <w:tcW w:w="1336" w:type="dxa"/>
          </w:tcPr>
          <w:p w14:paraId="0ACFD8DE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62BF66AE" w14:textId="634681C3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Behavior (</w:t>
            </w:r>
            <w:r w:rsidR="008753C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6" w:type="dxa"/>
          </w:tcPr>
          <w:p w14:paraId="63D31D97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.937</w:t>
            </w:r>
          </w:p>
        </w:tc>
        <w:tc>
          <w:tcPr>
            <w:tcW w:w="1287" w:type="dxa"/>
          </w:tcPr>
          <w:p w14:paraId="352317C7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51" w:type="dxa"/>
          </w:tcPr>
          <w:p w14:paraId="1E53F2AE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2226" w:type="dxa"/>
            <w:shd w:val="clear" w:color="auto" w:fill="FFFFFF" w:themeFill="background1"/>
          </w:tcPr>
          <w:p w14:paraId="1591B855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5148</w:t>
            </w:r>
          </w:p>
        </w:tc>
        <w:tc>
          <w:tcPr>
            <w:tcW w:w="1129" w:type="dxa"/>
            <w:shd w:val="clear" w:color="auto" w:fill="E7E6E6" w:themeFill="background2"/>
          </w:tcPr>
          <w:p w14:paraId="1259546C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023</w:t>
            </w:r>
          </w:p>
        </w:tc>
        <w:tc>
          <w:tcPr>
            <w:tcW w:w="1132" w:type="dxa"/>
            <w:shd w:val="clear" w:color="auto" w:fill="E7E6E6" w:themeFill="background2"/>
          </w:tcPr>
          <w:p w14:paraId="080867EA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052</w:t>
            </w:r>
          </w:p>
        </w:tc>
      </w:tr>
      <w:tr w:rsidR="00CB4DD6" w:rsidRPr="00BB0151" w14:paraId="7340007D" w14:textId="77777777" w:rsidTr="00DE3DDF">
        <w:tc>
          <w:tcPr>
            <w:tcW w:w="1336" w:type="dxa"/>
          </w:tcPr>
          <w:p w14:paraId="6C722E05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735C7065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Immune System</w:t>
            </w:r>
          </w:p>
        </w:tc>
        <w:tc>
          <w:tcPr>
            <w:tcW w:w="1066" w:type="dxa"/>
          </w:tcPr>
          <w:p w14:paraId="3C50D930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892</w:t>
            </w:r>
          </w:p>
        </w:tc>
        <w:tc>
          <w:tcPr>
            <w:tcW w:w="1287" w:type="dxa"/>
          </w:tcPr>
          <w:p w14:paraId="04A8E214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51" w:type="dxa"/>
          </w:tcPr>
          <w:p w14:paraId="5DF5D25C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376</w:t>
            </w:r>
          </w:p>
        </w:tc>
        <w:tc>
          <w:tcPr>
            <w:tcW w:w="2226" w:type="dxa"/>
            <w:shd w:val="clear" w:color="auto" w:fill="FFFFFF" w:themeFill="background1"/>
          </w:tcPr>
          <w:p w14:paraId="3A93FCFF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3164</w:t>
            </w:r>
          </w:p>
        </w:tc>
        <w:tc>
          <w:tcPr>
            <w:tcW w:w="1129" w:type="dxa"/>
            <w:shd w:val="clear" w:color="auto" w:fill="E7E6E6" w:themeFill="background2"/>
          </w:tcPr>
          <w:p w14:paraId="5A5D99DA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1026</w:t>
            </w:r>
          </w:p>
        </w:tc>
        <w:tc>
          <w:tcPr>
            <w:tcW w:w="1132" w:type="dxa"/>
            <w:shd w:val="clear" w:color="auto" w:fill="E7E6E6" w:themeFill="background2"/>
          </w:tcPr>
          <w:p w14:paraId="53E42A85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393</w:t>
            </w:r>
          </w:p>
        </w:tc>
      </w:tr>
      <w:tr w:rsidR="00CB4DD6" w:rsidRPr="00BB0151" w14:paraId="24856DF5" w14:textId="77777777" w:rsidTr="00DE3DDF">
        <w:tc>
          <w:tcPr>
            <w:tcW w:w="1336" w:type="dxa"/>
          </w:tcPr>
          <w:p w14:paraId="795FA2E2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64F8B275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olecules</w:t>
            </w:r>
          </w:p>
        </w:tc>
        <w:tc>
          <w:tcPr>
            <w:tcW w:w="1066" w:type="dxa"/>
          </w:tcPr>
          <w:p w14:paraId="33E3242C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817</w:t>
            </w:r>
          </w:p>
        </w:tc>
        <w:tc>
          <w:tcPr>
            <w:tcW w:w="1287" w:type="dxa"/>
          </w:tcPr>
          <w:p w14:paraId="2BEF7484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51" w:type="dxa"/>
          </w:tcPr>
          <w:p w14:paraId="1C55BF33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426</w:t>
            </w:r>
          </w:p>
        </w:tc>
        <w:tc>
          <w:tcPr>
            <w:tcW w:w="2226" w:type="dxa"/>
            <w:shd w:val="clear" w:color="auto" w:fill="FFFFFF" w:themeFill="background1"/>
          </w:tcPr>
          <w:p w14:paraId="2094D9CD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4297</w:t>
            </w:r>
          </w:p>
        </w:tc>
        <w:tc>
          <w:tcPr>
            <w:tcW w:w="1129" w:type="dxa"/>
            <w:shd w:val="clear" w:color="auto" w:fill="E7E6E6" w:themeFill="background2"/>
          </w:tcPr>
          <w:p w14:paraId="097451E3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686</w:t>
            </w:r>
          </w:p>
        </w:tc>
        <w:tc>
          <w:tcPr>
            <w:tcW w:w="1132" w:type="dxa"/>
            <w:shd w:val="clear" w:color="auto" w:fill="E7E6E6" w:themeFill="background2"/>
          </w:tcPr>
          <w:p w14:paraId="4E761EB9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545</w:t>
            </w:r>
          </w:p>
        </w:tc>
      </w:tr>
      <w:tr w:rsidR="00CB4DD6" w:rsidRPr="00BB0151" w14:paraId="309B592D" w14:textId="77777777" w:rsidTr="00DE3DDF">
        <w:tc>
          <w:tcPr>
            <w:tcW w:w="1336" w:type="dxa"/>
          </w:tcPr>
          <w:p w14:paraId="2DD8262C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583D3B7A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Organ Function</w:t>
            </w:r>
          </w:p>
        </w:tc>
        <w:tc>
          <w:tcPr>
            <w:tcW w:w="1066" w:type="dxa"/>
          </w:tcPr>
          <w:p w14:paraId="401F9AD3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1287" w:type="dxa"/>
          </w:tcPr>
          <w:p w14:paraId="178372E3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51" w:type="dxa"/>
          </w:tcPr>
          <w:p w14:paraId="28DB26F6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898</w:t>
            </w:r>
          </w:p>
        </w:tc>
        <w:tc>
          <w:tcPr>
            <w:tcW w:w="2226" w:type="dxa"/>
            <w:shd w:val="clear" w:color="auto" w:fill="FFFFFF" w:themeFill="background1"/>
          </w:tcPr>
          <w:p w14:paraId="7A72838E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0449</w:t>
            </w:r>
          </w:p>
        </w:tc>
        <w:tc>
          <w:tcPr>
            <w:tcW w:w="1129" w:type="dxa"/>
            <w:shd w:val="clear" w:color="auto" w:fill="E7E6E6" w:themeFill="background2"/>
          </w:tcPr>
          <w:p w14:paraId="162DD6C6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690</w:t>
            </w:r>
          </w:p>
        </w:tc>
        <w:tc>
          <w:tcPr>
            <w:tcW w:w="1132" w:type="dxa"/>
            <w:shd w:val="clear" w:color="auto" w:fill="E7E6E6" w:themeFill="background2"/>
          </w:tcPr>
          <w:p w14:paraId="77952AE4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780</w:t>
            </w:r>
          </w:p>
        </w:tc>
      </w:tr>
      <w:tr w:rsidR="00CB4DD6" w:rsidRPr="00BB0151" w14:paraId="024A7333" w14:textId="77777777" w:rsidTr="00DE3DDF">
        <w:tc>
          <w:tcPr>
            <w:tcW w:w="1336" w:type="dxa"/>
          </w:tcPr>
          <w:p w14:paraId="52B8E000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297" w:type="dxa"/>
          </w:tcPr>
          <w:p w14:paraId="197632E0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proofErr w:type="spellStart"/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hys</w:t>
            </w:r>
            <w:proofErr w:type="spellEnd"/>
          </w:p>
        </w:tc>
        <w:tc>
          <w:tcPr>
            <w:tcW w:w="1066" w:type="dxa"/>
          </w:tcPr>
          <w:p w14:paraId="668A6ACD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1.157</w:t>
            </w:r>
          </w:p>
        </w:tc>
        <w:tc>
          <w:tcPr>
            <w:tcW w:w="1287" w:type="dxa"/>
          </w:tcPr>
          <w:p w14:paraId="673039D9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51" w:type="dxa"/>
          </w:tcPr>
          <w:p w14:paraId="402831F1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255</w:t>
            </w:r>
          </w:p>
        </w:tc>
        <w:tc>
          <w:tcPr>
            <w:tcW w:w="2226" w:type="dxa"/>
            <w:shd w:val="clear" w:color="auto" w:fill="FFFFFF" w:themeFill="background1"/>
          </w:tcPr>
          <w:p w14:paraId="6110CAE8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3604</w:t>
            </w:r>
          </w:p>
        </w:tc>
        <w:tc>
          <w:tcPr>
            <w:tcW w:w="1129" w:type="dxa"/>
            <w:shd w:val="clear" w:color="auto" w:fill="E7E6E6" w:themeFill="background2"/>
          </w:tcPr>
          <w:p w14:paraId="5C4516BF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272</w:t>
            </w:r>
          </w:p>
        </w:tc>
        <w:tc>
          <w:tcPr>
            <w:tcW w:w="1132" w:type="dxa"/>
            <w:shd w:val="clear" w:color="auto" w:fill="E7E6E6" w:themeFill="background2"/>
          </w:tcPr>
          <w:p w14:paraId="61868FE0" w14:textId="77777777" w:rsidR="00CB4DD6" w:rsidRPr="00BB0151" w:rsidRDefault="00CB4DD6" w:rsidP="00CB4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993</w:t>
            </w:r>
          </w:p>
        </w:tc>
      </w:tr>
    </w:tbl>
    <w:p w14:paraId="7D321170" w14:textId="77777777" w:rsidR="00B74992" w:rsidRPr="00BB0151" w:rsidRDefault="00B74992" w:rsidP="00B74992">
      <w:pPr>
        <w:rPr>
          <w:rFonts w:ascii="Times New Roman" w:hAnsi="Times New Roman" w:cs="Times New Roman"/>
          <w:b/>
          <w:sz w:val="24"/>
          <w:szCs w:val="24"/>
        </w:rPr>
      </w:pPr>
    </w:p>
    <w:sectPr w:rsidR="00B74992" w:rsidRPr="00BB0151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013A"/>
    <w:rsid w:val="00004470"/>
    <w:rsid w:val="000075C2"/>
    <w:rsid w:val="0001229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72FD8"/>
    <w:rsid w:val="000D05F3"/>
    <w:rsid w:val="000D7310"/>
    <w:rsid w:val="000E12B7"/>
    <w:rsid w:val="000E5B02"/>
    <w:rsid w:val="001045EE"/>
    <w:rsid w:val="00106186"/>
    <w:rsid w:val="001175AD"/>
    <w:rsid w:val="001304DA"/>
    <w:rsid w:val="00137804"/>
    <w:rsid w:val="00160271"/>
    <w:rsid w:val="00186A82"/>
    <w:rsid w:val="00192761"/>
    <w:rsid w:val="00193B07"/>
    <w:rsid w:val="001A3911"/>
    <w:rsid w:val="001C2DB8"/>
    <w:rsid w:val="001C78AF"/>
    <w:rsid w:val="00215B33"/>
    <w:rsid w:val="0023006A"/>
    <w:rsid w:val="00250E43"/>
    <w:rsid w:val="002657EB"/>
    <w:rsid w:val="0027045E"/>
    <w:rsid w:val="00270A84"/>
    <w:rsid w:val="00276ADC"/>
    <w:rsid w:val="00283927"/>
    <w:rsid w:val="002A4E9F"/>
    <w:rsid w:val="002B0810"/>
    <w:rsid w:val="002C536F"/>
    <w:rsid w:val="002C696D"/>
    <w:rsid w:val="00311B7A"/>
    <w:rsid w:val="00315D90"/>
    <w:rsid w:val="00330F10"/>
    <w:rsid w:val="00340ECD"/>
    <w:rsid w:val="00345A78"/>
    <w:rsid w:val="003A2A6E"/>
    <w:rsid w:val="003B1F7D"/>
    <w:rsid w:val="003C7364"/>
    <w:rsid w:val="003F35E3"/>
    <w:rsid w:val="003F7F2C"/>
    <w:rsid w:val="00400D0A"/>
    <w:rsid w:val="004168BC"/>
    <w:rsid w:val="004543F1"/>
    <w:rsid w:val="0047327A"/>
    <w:rsid w:val="00474485"/>
    <w:rsid w:val="0047539B"/>
    <w:rsid w:val="004916F9"/>
    <w:rsid w:val="004D28F5"/>
    <w:rsid w:val="004D4761"/>
    <w:rsid w:val="004D63BF"/>
    <w:rsid w:val="004F373F"/>
    <w:rsid w:val="005012EB"/>
    <w:rsid w:val="0050457B"/>
    <w:rsid w:val="005055B1"/>
    <w:rsid w:val="00520D90"/>
    <w:rsid w:val="00532B35"/>
    <w:rsid w:val="00534E19"/>
    <w:rsid w:val="00540F2C"/>
    <w:rsid w:val="00571FFC"/>
    <w:rsid w:val="0057233A"/>
    <w:rsid w:val="005A0D4D"/>
    <w:rsid w:val="005A418E"/>
    <w:rsid w:val="005A5A27"/>
    <w:rsid w:val="005D46F0"/>
    <w:rsid w:val="005F0E63"/>
    <w:rsid w:val="005F65E8"/>
    <w:rsid w:val="006413FC"/>
    <w:rsid w:val="00646FDD"/>
    <w:rsid w:val="00681993"/>
    <w:rsid w:val="006907B3"/>
    <w:rsid w:val="006A22E9"/>
    <w:rsid w:val="006D3AB9"/>
    <w:rsid w:val="006E4C1E"/>
    <w:rsid w:val="00700F79"/>
    <w:rsid w:val="0070371A"/>
    <w:rsid w:val="00746FAC"/>
    <w:rsid w:val="00785772"/>
    <w:rsid w:val="007B2F38"/>
    <w:rsid w:val="007B3B31"/>
    <w:rsid w:val="007D33AA"/>
    <w:rsid w:val="00812895"/>
    <w:rsid w:val="00812DBF"/>
    <w:rsid w:val="00837359"/>
    <w:rsid w:val="0084664A"/>
    <w:rsid w:val="00847E60"/>
    <w:rsid w:val="008544EC"/>
    <w:rsid w:val="00863CE4"/>
    <w:rsid w:val="00870752"/>
    <w:rsid w:val="008753C7"/>
    <w:rsid w:val="008B4B00"/>
    <w:rsid w:val="008B5CC6"/>
    <w:rsid w:val="008B7E41"/>
    <w:rsid w:val="008C0AED"/>
    <w:rsid w:val="008F5274"/>
    <w:rsid w:val="00905040"/>
    <w:rsid w:val="00910961"/>
    <w:rsid w:val="009429CB"/>
    <w:rsid w:val="00945309"/>
    <w:rsid w:val="00955D17"/>
    <w:rsid w:val="00994728"/>
    <w:rsid w:val="009973AD"/>
    <w:rsid w:val="009A30AF"/>
    <w:rsid w:val="009A69B2"/>
    <w:rsid w:val="009B792A"/>
    <w:rsid w:val="009C046C"/>
    <w:rsid w:val="009D1333"/>
    <w:rsid w:val="009E6BF4"/>
    <w:rsid w:val="009F4731"/>
    <w:rsid w:val="00A25A10"/>
    <w:rsid w:val="00A478F7"/>
    <w:rsid w:val="00A6086C"/>
    <w:rsid w:val="00A9321E"/>
    <w:rsid w:val="00AC3A3A"/>
    <w:rsid w:val="00AE4C69"/>
    <w:rsid w:val="00B276C0"/>
    <w:rsid w:val="00B34D5B"/>
    <w:rsid w:val="00B359C7"/>
    <w:rsid w:val="00B424C6"/>
    <w:rsid w:val="00B47557"/>
    <w:rsid w:val="00B50373"/>
    <w:rsid w:val="00B53CEE"/>
    <w:rsid w:val="00B65140"/>
    <w:rsid w:val="00B74992"/>
    <w:rsid w:val="00B91233"/>
    <w:rsid w:val="00B9576D"/>
    <w:rsid w:val="00BB0151"/>
    <w:rsid w:val="00BE6CB2"/>
    <w:rsid w:val="00BF27D9"/>
    <w:rsid w:val="00BF49FA"/>
    <w:rsid w:val="00C17F28"/>
    <w:rsid w:val="00C22073"/>
    <w:rsid w:val="00C53A72"/>
    <w:rsid w:val="00C555F6"/>
    <w:rsid w:val="00C56ED5"/>
    <w:rsid w:val="00C700AD"/>
    <w:rsid w:val="00C77501"/>
    <w:rsid w:val="00C821A4"/>
    <w:rsid w:val="00C82DE2"/>
    <w:rsid w:val="00C869B2"/>
    <w:rsid w:val="00C92B57"/>
    <w:rsid w:val="00CB4DD6"/>
    <w:rsid w:val="00CF66DC"/>
    <w:rsid w:val="00D0029A"/>
    <w:rsid w:val="00D14D60"/>
    <w:rsid w:val="00D317D5"/>
    <w:rsid w:val="00D834BC"/>
    <w:rsid w:val="00D906CB"/>
    <w:rsid w:val="00D93CE2"/>
    <w:rsid w:val="00DC40D6"/>
    <w:rsid w:val="00DC438D"/>
    <w:rsid w:val="00DE3DDF"/>
    <w:rsid w:val="00DF5A36"/>
    <w:rsid w:val="00DF7AB1"/>
    <w:rsid w:val="00E15D10"/>
    <w:rsid w:val="00E2731E"/>
    <w:rsid w:val="00E426E6"/>
    <w:rsid w:val="00E643FE"/>
    <w:rsid w:val="00E809DD"/>
    <w:rsid w:val="00E80A68"/>
    <w:rsid w:val="00E8231D"/>
    <w:rsid w:val="00EE05BF"/>
    <w:rsid w:val="00EE1178"/>
    <w:rsid w:val="00F060D3"/>
    <w:rsid w:val="00F4682A"/>
    <w:rsid w:val="00F73CF5"/>
    <w:rsid w:val="00F86371"/>
    <w:rsid w:val="00F90294"/>
    <w:rsid w:val="00FA54BB"/>
    <w:rsid w:val="00FC236B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2</cp:revision>
  <dcterms:created xsi:type="dcterms:W3CDTF">2021-01-30T21:22:00Z</dcterms:created>
  <dcterms:modified xsi:type="dcterms:W3CDTF">2021-01-30T21:22:00Z</dcterms:modified>
</cp:coreProperties>
</file>